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5FC" w:rsidRDefault="00E565FC">
      <w:proofErr w:type="gramStart"/>
      <w:r w:rsidRPr="005E66A4">
        <w:rPr>
          <w:b/>
        </w:rPr>
        <w:t>Supplemental Table 1.</w:t>
      </w:r>
      <w:proofErr w:type="gramEnd"/>
      <w:r>
        <w:t xml:space="preserve"> Predicted activation state of </w:t>
      </w:r>
      <w:r w:rsidR="00C8606F">
        <w:t>growth factors and cytokines</w:t>
      </w:r>
      <w:r>
        <w:t xml:space="preserve"> based on differential gene exp</w:t>
      </w:r>
      <w:r w:rsidR="005E66A4">
        <w:t>ression induced by IMF</w:t>
      </w:r>
      <w:r w:rsidR="005E66A4" w:rsidRPr="005E66A4">
        <w:rPr>
          <w:vertAlign w:val="superscript"/>
        </w:rPr>
        <w:t>1</w:t>
      </w:r>
      <w:r w:rsidR="00C92153">
        <w:t>.</w:t>
      </w:r>
    </w:p>
    <w:tbl>
      <w:tblPr>
        <w:tblW w:w="5025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1173"/>
        <w:gridCol w:w="1078"/>
        <w:gridCol w:w="1354"/>
        <w:gridCol w:w="1166"/>
        <w:gridCol w:w="899"/>
        <w:gridCol w:w="990"/>
        <w:gridCol w:w="8029"/>
      </w:tblGrid>
      <w:tr w:rsidR="005E66A4" w:rsidRPr="00F0150C" w:rsidTr="00996E1C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Regulator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Molecule Typ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edicted</w:t>
            </w:r>
            <w:r w:rsidRPr="00F0150C">
              <w:rPr>
                <w:rFonts w:eastAsia="Times New Roman"/>
                <w:b/>
                <w:sz w:val="20"/>
                <w:szCs w:val="20"/>
              </w:rPr>
              <w:t xml:space="preserve"> State</w:t>
            </w:r>
            <w:r w:rsidR="00BB430D" w:rsidRPr="00BB430D">
              <w:rPr>
                <w:rFonts w:eastAsia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z-scor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Target Molecules In Dataset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9.1E-04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ldh7a1,Casp3,Cav2,Cdkn1c,Dnajb5,Egr1,Fos,Glul,Hivep1,Hsd17b12,Hspa5,Itpr1,Jun,Klf10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Mapt,Ryr2,S100a10,Sorl1,Tiam1,Tiparp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  <w:r w:rsidR="00BB430D" w:rsidRPr="00BB430D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9.0E-03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drb2,Cdkn1c,Dnajb5,Egr1,Fos,Hivep1,Jun,Klf10,Mapt,P4ha1,S100a10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1.9E-01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cl2,Cybb,Egr1,F3,Hivep1,Icam1,Itgb2,Slc25a15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7.9E-03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pcs,Ccl2,Cybb,Egr1,Hivep1,Met,Sf1,Slc25a15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1.0E-05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B4galt5,Casp3,Cd44,Cldn7,Clu,Csf1r,Ctgf,Cyp11a1,Egr1,Eif2ak3,Elf3,Epas1,Erbb2,Errfi1,Ets2,Fos,Gak,Gata2,Gfpt1,Grb7,Icam1,Ier3,Igfbp3,Irs1,Itga2,Jun,Junb,Klf10,Krt15,Limk2,Ltf,Mcl1,Pdcd4,Pfkm,Ppard,Prkch,Pthlh,S100a10,S100a11,Serpina1,Spi1,Tgfbr2,Tgif1,Thbs1,Timp1,Tnfaip1,Tnfrsf12a,Zfp36l2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4.9E-05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fp,B4galt5,Clu,Cyp11a1,Egr1,Eif2ak3,Fos,Gata2,Gfpt1,Grb7,Gsk3b,Ier3,Igfbp3,Itga2,Jun,Junb,Klf10,Limk2,Ltf,Mcl1,Pdcd4,Ppard,Prkch,Ptges,S100a10,S100a11,Snai2,Thbs1,Zfp36l2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9.5E-03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Atf4,Clu,Cyb5b,Egr1,Erbb3,Fos,Gata2,Igfbp3,Jun,Junb,Lipe,Mgst1,Rfc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5.9E-07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blim3,Aldh7a1,Arfgap3,Arg2,Atf4,Btg1,C1qc,Capn3,Casp3,Ccl2,Ccr5,Cd14,Cd200,Cd276,Cd36,Cd44,Cfb,Clip2,Csf1r,Ctgf,Ctsb,Ctsc,Cyb561,Cybb,Cyp11a1,Cyp27a1,Ddb2,Egr1,Emid1,Erap2,Erbb2,Ets2,F3,Fabp5,Fhl2,Flrt2,Fos,Gprc5b,Icam1,Ier3,Ifi30,Ifih1,Ifit5,Irak1,Isg20,Itgb2,Jun,Junb,Kdr,Klf10,Klf6,Kmo,Krt15,Lgals3,Map3k8,Marcksl1,Mrc1,Myd88,Ppard,Prkca,Prkcd,Psmb10,Pthlh,Ptpn1,Rac2,Rarres1,Rfxank,Rorc,S100a10,Saa2,Serp1,Serpina1,Sirpa,Slc2a1,Slc40a1,Spi1,Tgfb2,Tgif1,Thbs1,Timp1,Timp4,Tlr2,Tlr3,Tnfrsf12a,Trim8,Tyrobp,Ube2e1,Ube2l6,Vsnl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C92153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C92153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3.8E-03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blim3,Atf4,Capn3,Ccl2,Cfb,Ctsb,Ctsc,Cyb561,Cybb,Cyp11a1,Ddb2,Egr1,Erap2,Fbln1,Flrt2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Fos,Hspb1,Ier3,Isg20,Itgav,Jun,Junb,Klf10,Klf6,Lgals3,Map2k2,Map3k8,Marcksl1,Parp9,Ppard,Prdm1,Prkca,Psmb10,Ptges,S100a10,Saa2,Sirpa,Slc40a1,Snai2,Thbs1,Tlr3,Vldlr</w:t>
            </w:r>
          </w:p>
        </w:tc>
      </w:tr>
      <w:tr w:rsidR="005E66A4" w:rsidRPr="00F0150C" w:rsidTr="00C92153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GF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-2.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8.5E-02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asp3,Cd44,Clu,Ctgf,Cyp11a1,Egr1,Epas1,F3,Fabp4,Fos,Gapdh,Gata2,Hspa5,Icam1,Ier3,Igfbp3,Irs1,Jun,Junb,Mapt,Mcl1,Nefm,Pdlim2,Slc2a1,Thbs1,Tnfrsf12a,Zfp36l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GF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GF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1.0E-02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Anpep,Birc3,Ccnd2,Col2a1,Csf1,Ctnnb1,Egf,Egr1,Eln,Fbxo32,Fosb,Gh,Ghr,Grm7,Igf1,Igf1r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gfbp4,Il4r,Insr,Irs1,Junb,Mafg,Mmp14,Nox4,Prl,Srd5a1,Tg,Tjp1,Tshr,Zfp36l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IGF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1.1E-01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lu,Cyp11a1,Egr1,Fos,Gata2,Ier3,Igfbp3,Itgav,Jun,Junb,Mapt,Mcl1,Pdlim2,Snai2,Thbs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7.9E-02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csl5,Ccl2,Cd14,Cd36,Cpt1a,Egr1,F3,Fabp4,Fmo5,Fos,Gpx1,Hspa5,Icam1,Igfbp3,Irs1,Jun,Junb,Mmp7,Nppc,Prkaa2,Saa2,Slc16a1,Sod1,Thbs1,Timp1,Tmed9,Ugp2</w:t>
            </w:r>
          </w:p>
        </w:tc>
      </w:tr>
      <w:tr w:rsidR="005E66A4" w:rsidRPr="00F0150C" w:rsidTr="00BB430D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BB430D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BB430D" w:rsidRPr="00F0150C" w:rsidTr="00BB430D">
        <w:trPr>
          <w:trHeight w:val="432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lastRenderedPageBreak/>
              <w:t>Effec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Regulator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Molecule Typ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edicted</w:t>
            </w:r>
            <w:r w:rsidRPr="00F0150C">
              <w:rPr>
                <w:rFonts w:eastAsia="Times New Roman"/>
                <w:b/>
                <w:sz w:val="20"/>
                <w:szCs w:val="20"/>
              </w:rPr>
              <w:t xml:space="preserve"> Stat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z-scor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30D" w:rsidRPr="00F0150C" w:rsidRDefault="00BB430D" w:rsidP="00297E74">
            <w:pPr>
              <w:spacing w:after="0"/>
              <w:rPr>
                <w:rFonts w:eastAsia="Times New Roman"/>
                <w:b/>
                <w:sz w:val="20"/>
                <w:szCs w:val="20"/>
              </w:rPr>
            </w:pPr>
            <w:r w:rsidRPr="00F0150C">
              <w:rPr>
                <w:rFonts w:eastAsia="Times New Roman"/>
                <w:b/>
                <w:sz w:val="20"/>
                <w:szCs w:val="20"/>
              </w:rPr>
              <w:t>Target Molecules In Dataset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1.7E-01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csl5,Asah1,Ccl2,Egr1,Fabp3,Fos,Gsk3b,Igfbp3,Jun,Junb,Lipe,Pemt,Saa2,Thbs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PDGF</w:t>
            </w:r>
            <w:proofErr w:type="spellEnd"/>
            <w:r w:rsidRPr="00F0150C">
              <w:rPr>
                <w:rFonts w:eastAsia="Times New Roman"/>
                <w:sz w:val="20"/>
                <w:szCs w:val="20"/>
              </w:rPr>
              <w:t xml:space="preserve"> BB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083D4A" w:rsidP="00083D4A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8.8E-06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rf5,Arg2,Cav2,Ccl2,Cd44,Cryab,Csf1r,Ctgf,Egr1,Enpp1,Ets2,F3,Fhl2,Fos,Fzd1,Ier3,Jun,Junb,Klf10,Klf6,Lgals3,Lmna,Map2,Mcl1,Mgst1,Myh1,Nfil3,Ppard,Rbp1,Rnd3,Slc1a1,Sphk1,Spi1,Taf9,Thbs1,Timp1,Tnfrsf12a,Trib1,Zfp36l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PDGF</w:t>
            </w:r>
            <w:proofErr w:type="spellEnd"/>
            <w:r w:rsidRPr="00F0150C">
              <w:rPr>
                <w:rFonts w:eastAsia="Times New Roman"/>
                <w:sz w:val="20"/>
                <w:szCs w:val="20"/>
              </w:rPr>
              <w:t xml:space="preserve"> B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083D4A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PDGF</w:t>
            </w:r>
            <w:proofErr w:type="spellEnd"/>
            <w:r w:rsidRPr="00F0150C">
              <w:rPr>
                <w:rFonts w:eastAsia="Times New Roman"/>
                <w:sz w:val="20"/>
                <w:szCs w:val="20"/>
              </w:rPr>
              <w:t xml:space="preserve"> BB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083D4A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sz w:val="20"/>
                <w:szCs w:val="20"/>
              </w:rPr>
              <w:t>PDGF</w:t>
            </w:r>
            <w:proofErr w:type="spellEnd"/>
            <w:r w:rsidRPr="00F0150C">
              <w:rPr>
                <w:rFonts w:eastAsia="Times New Roman"/>
                <w:sz w:val="20"/>
                <w:szCs w:val="20"/>
              </w:rPr>
              <w:t xml:space="preserve"> BB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083D4A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4.49E-06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drb2,Ccl2,Cdo1,Cryab,Egr1,Enpp1,Fos,Fzd1,Ier3,Jun,Junb,Klf10,Klf6,Lgals3,Mcl1,Mgst1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Ppard,Rbp1,Rfc5,Rnd3,Rpn2,Slc1a1,Sphk1,Thbs1,Trib3,Uck1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bCs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-2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1.08E-03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Akr1c3,Anxa2,Anxa5,Bag1,Bok,Clu,Ctsa,Ctsb,Cyp11a1,Egr1,Erbb2,Erbb3,Fos,Gna12,Igfbp3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Jun,Krt15,Mgp,Mgst1,Parm1,Pdia4,Pdlim4,Sod1,Timp1,Timp2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bCs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bCs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F0150C">
              <w:rPr>
                <w:rFonts w:eastAsia="Times New Roman"/>
                <w:bCs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cytokin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2.95E-03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F0150C">
              <w:rPr>
                <w:rFonts w:eastAsia="Times New Roman"/>
                <w:bCs/>
                <w:sz w:val="20"/>
                <w:szCs w:val="20"/>
              </w:rPr>
              <w:t>Anxa2,Anxa3,Bok,Clu,Cpd,Ctsb,Cyp11a1,Egr1,Erbb3,Fos,Igfbp3,Jun,Mgp,Mgst1,Pdlim4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Inhibited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6.48E-06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nkh,Anxa2,Aqp1,Atf4,Atg5,Atp13a3,Btg1,C1qc,C1s,Casp3,Cav2,Ccl2,Ccr5,Cd14,Cd36,Cd44,Cd46,Cdkn1c,Chi3l1,Cldn4,Clu,Cnn2,Col16a1,Cotl1,Csf1r,Ctgf,Ctps1,Ctsb,Ctsc,Cyb561,Cybb,Cyp11a1,Ddb2,Dock2,Egr1,Elf3,Enpp1,Ercc5,Espl1,F3,Fabp5,Fcer1a,Fos,Galm,Gatm,Ggt6,</w:t>
            </w:r>
          </w:p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nas,Hspa5,Icam1,Ier3,Ifi30,Ifih1,Ifrd1,Igfbp3,Irs1,Itga2,Itgb2,Itpr1,Jun,Junb,Kdelr2,Kdr,Klf10,Krt18,Krt7,Krt8,Lgals3,Limk2,Litaf,Lta4h,Ltbp1,Maoa,Mgp,Mid1,Mmp7,Mrc1,Ms4a8b,Mstn,Myd88,Myl6,Nt5e,Pa2g4,Pdhb,Pdlim4,Pnp,Ppard,Prkca,Prss22,Pthlh,Ptprk,Rbms1,Rgcc,Rorc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Rybp,S100a10,S100a11,Saa2,Sar1a,Serp1,Serpina1,Serpinb2,Sirpa,Slc16a3,Slc2a1,Sphk1,Spi1,Sri,St3gal5,Tax1bp3,Tgfb2,Tgfbr2,Tgif1,Thbs1,Timp1,Timp2,Tlr2,Tmem184b,Tnfrsf12a,Trim2,Zfp36l2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 d4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S</w:t>
            </w:r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5E66A4" w:rsidRPr="00F0150C" w:rsidTr="00297E74">
        <w:trPr>
          <w:trHeight w:val="23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996E1C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F*Tim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TGFB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growth facto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Pr="00F0150C" w:rsidRDefault="005E66A4" w:rsidP="00297E7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</w:t>
            </w:r>
            <w:r w:rsidRPr="00F0150C">
              <w:rPr>
                <w:rFonts w:eastAsia="Times New Roman"/>
                <w:sz w:val="20"/>
                <w:szCs w:val="20"/>
              </w:rPr>
              <w:t>E-05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Afp,Ankh,Anxa2,Atf4,C1s,Cap1,Ccl2,Cdkn1c,Chi3l1,Cldn4,Clu,Cnn2,Ctsb,Ctsc,Cxcr6,Cyb561,Cybb,Cyp11a1,Ddb2,Dock2,Egr1,Eng,Enpp1,Ercc5,Fbln1,Fos,Galm,Ggt6,Gsn,Ier3,Igfbp3,Itga2,Itgav,Jun,Junb,Klf10,Krt7,Krt8,Lgals3,Limk2,Lta4h,Met,Mgp,Ms4a8b,Mstn,P4ha1,Pdhb,</w:t>
            </w:r>
          </w:p>
          <w:p w:rsidR="005E66A4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Pdlim4,Pdzk1ip1,Ppard,Prkca,Rfc5,Rora,Rpn2,Rybp,S100a10,S100a11,Saa2,Sirpa,Slc35a1,</w:t>
            </w:r>
          </w:p>
          <w:p w:rsidR="005E66A4" w:rsidRPr="00F0150C" w:rsidRDefault="005E66A4" w:rsidP="00297E7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F0150C">
              <w:rPr>
                <w:rFonts w:eastAsia="Times New Roman"/>
                <w:sz w:val="20"/>
                <w:szCs w:val="20"/>
              </w:rPr>
              <w:t>Snai2,Sphk1,Sri,Srm,St3gal5,Tax1bp3,Thbs1,Tyms,Zfp36l2</w:t>
            </w:r>
          </w:p>
        </w:tc>
      </w:tr>
    </w:tbl>
    <w:p w:rsidR="005E66A4" w:rsidRPr="00536F48" w:rsidRDefault="005E66A4" w:rsidP="00B52186">
      <w:pPr>
        <w:spacing w:after="0"/>
        <w:rPr>
          <w:color w:val="FF0000"/>
          <w:sz w:val="22"/>
          <w:szCs w:val="22"/>
        </w:rPr>
      </w:pPr>
      <w:r w:rsidRPr="00536F48">
        <w:rPr>
          <w:sz w:val="22"/>
          <w:szCs w:val="22"/>
          <w:vertAlign w:val="superscript"/>
        </w:rPr>
        <w:t>1</w:t>
      </w:r>
      <w:r w:rsidRPr="00536F48">
        <w:rPr>
          <w:sz w:val="22"/>
          <w:szCs w:val="22"/>
        </w:rPr>
        <w:t>IMF</w:t>
      </w:r>
      <w:r w:rsidR="00AE46A6" w:rsidRPr="00536F48">
        <w:rPr>
          <w:sz w:val="22"/>
          <w:szCs w:val="22"/>
        </w:rPr>
        <w:t xml:space="preserve"> = increased milking frequency</w:t>
      </w:r>
      <w:r w:rsidR="00307A4F" w:rsidRPr="00536F48">
        <w:rPr>
          <w:sz w:val="22"/>
          <w:szCs w:val="22"/>
        </w:rPr>
        <w:t>. Cows were assigned to twice daily milking of the left udder half (</w:t>
      </w:r>
      <w:r w:rsidR="00307A4F" w:rsidRPr="00536F48">
        <w:rPr>
          <w:b/>
          <w:bCs/>
          <w:sz w:val="22"/>
          <w:szCs w:val="22"/>
        </w:rPr>
        <w:t>2X</w:t>
      </w:r>
      <w:r w:rsidR="00307A4F" w:rsidRPr="00536F48">
        <w:rPr>
          <w:sz w:val="22"/>
          <w:szCs w:val="22"/>
        </w:rPr>
        <w:t>) and four times daily milking of the right udder half (</w:t>
      </w:r>
      <w:r w:rsidR="00307A4F" w:rsidRPr="00536F48">
        <w:rPr>
          <w:b/>
          <w:bCs/>
          <w:sz w:val="22"/>
          <w:szCs w:val="22"/>
        </w:rPr>
        <w:t>4X</w:t>
      </w:r>
      <w:r w:rsidR="00307A4F" w:rsidRPr="00536F48">
        <w:rPr>
          <w:sz w:val="22"/>
          <w:szCs w:val="22"/>
        </w:rPr>
        <w:t xml:space="preserve">) on d 1 to 21 of lactation followed by 2X thereafter.  </w:t>
      </w:r>
      <w:r w:rsidR="00307A4F" w:rsidRPr="00536F48">
        <w:rPr>
          <w:bCs/>
          <w:sz w:val="22"/>
          <w:szCs w:val="22"/>
        </w:rPr>
        <w:t>Mammary biopsies were obtained on d</w:t>
      </w:r>
      <w:r w:rsidR="00996E1C" w:rsidRPr="00536F48">
        <w:rPr>
          <w:bCs/>
          <w:sz w:val="22"/>
          <w:szCs w:val="22"/>
        </w:rPr>
        <w:t>ays (</w:t>
      </w:r>
      <w:r w:rsidR="00996E1C" w:rsidRPr="00536F48">
        <w:rPr>
          <w:b/>
          <w:bCs/>
          <w:sz w:val="22"/>
          <w:szCs w:val="22"/>
        </w:rPr>
        <w:t>d</w:t>
      </w:r>
      <w:r w:rsidR="00996E1C" w:rsidRPr="00536F48">
        <w:rPr>
          <w:bCs/>
          <w:sz w:val="22"/>
          <w:szCs w:val="22"/>
        </w:rPr>
        <w:t>)</w:t>
      </w:r>
      <w:r w:rsidR="00307A4F" w:rsidRPr="00536F48">
        <w:rPr>
          <w:bCs/>
          <w:sz w:val="22"/>
          <w:szCs w:val="22"/>
        </w:rPr>
        <w:t xml:space="preserve"> 21, 23, and 40 of lactation.  Differential</w:t>
      </w:r>
      <w:r w:rsidR="00307A4F" w:rsidRPr="00536F48">
        <w:rPr>
          <w:bCs/>
          <w:color w:val="FF0000"/>
          <w:sz w:val="22"/>
          <w:szCs w:val="22"/>
        </w:rPr>
        <w:t xml:space="preserve"> </w:t>
      </w:r>
      <w:r w:rsidR="00307A4F" w:rsidRPr="00536F48">
        <w:rPr>
          <w:bCs/>
          <w:sz w:val="22"/>
          <w:szCs w:val="22"/>
        </w:rPr>
        <w:t xml:space="preserve">gene expression was detected using </w:t>
      </w:r>
      <w:r w:rsidR="00307A4F" w:rsidRPr="00536F48">
        <w:rPr>
          <w:sz w:val="22"/>
          <w:szCs w:val="22"/>
        </w:rPr>
        <w:t>Affymetrix GeneChip</w:t>
      </w:r>
      <w:r w:rsidR="00307A4F" w:rsidRPr="00874877">
        <w:rPr>
          <w:sz w:val="22"/>
          <w:szCs w:val="22"/>
          <w:vertAlign w:val="superscript"/>
        </w:rPr>
        <w:t>®</w:t>
      </w:r>
      <w:r w:rsidR="00307A4F" w:rsidRPr="00536F48">
        <w:rPr>
          <w:sz w:val="22"/>
          <w:szCs w:val="22"/>
        </w:rPr>
        <w:t xml:space="preserve"> Bovine Genome Array and for pathway analysis, genes were considered di</w:t>
      </w:r>
      <w:r w:rsidR="00996E1C" w:rsidRPr="00536F48">
        <w:rPr>
          <w:sz w:val="22"/>
          <w:szCs w:val="22"/>
        </w:rPr>
        <w:t xml:space="preserve">fferentially expressed when </w:t>
      </w:r>
      <w:r w:rsidR="00307A4F" w:rsidRPr="00536F48">
        <w:rPr>
          <w:sz w:val="22"/>
          <w:szCs w:val="22"/>
        </w:rPr>
        <w:t xml:space="preserve">the </w:t>
      </w:r>
      <w:r w:rsidR="00307A4F" w:rsidRPr="00536F48">
        <w:rPr>
          <w:i/>
          <w:sz w:val="22"/>
          <w:szCs w:val="22"/>
        </w:rPr>
        <w:t>P</w:t>
      </w:r>
      <w:r w:rsidR="00307A4F" w:rsidRPr="00536F48">
        <w:rPr>
          <w:sz w:val="22"/>
          <w:szCs w:val="22"/>
        </w:rPr>
        <w:t>-value was &lt; 0.01. Pathway analysis was conducted using Ingenuity Pathway Analysis software (Ingenu</w:t>
      </w:r>
      <w:bookmarkStart w:id="0" w:name="_GoBack"/>
      <w:bookmarkEnd w:id="0"/>
      <w:r w:rsidR="00307A4F" w:rsidRPr="00536F48">
        <w:rPr>
          <w:sz w:val="22"/>
          <w:szCs w:val="22"/>
        </w:rPr>
        <w:t>ity</w:t>
      </w:r>
      <w:r w:rsidR="00307A4F" w:rsidRPr="00536F48">
        <w:rPr>
          <w:sz w:val="22"/>
          <w:szCs w:val="22"/>
          <w:vertAlign w:val="superscript"/>
        </w:rPr>
        <w:t>®</w:t>
      </w:r>
      <w:r w:rsidR="00307A4F" w:rsidRPr="00536F48">
        <w:rPr>
          <w:sz w:val="22"/>
          <w:szCs w:val="22"/>
        </w:rPr>
        <w:t xml:space="preserve"> Systems, </w:t>
      </w:r>
      <w:hyperlink r:id="rId5" w:history="1">
        <w:r w:rsidR="00307A4F" w:rsidRPr="00536F48">
          <w:rPr>
            <w:rStyle w:val="Hyperlink"/>
            <w:sz w:val="22"/>
            <w:szCs w:val="22"/>
          </w:rPr>
          <w:t>www.ingenuity.com</w:t>
        </w:r>
      </w:hyperlink>
      <w:r w:rsidR="00C8606F">
        <w:rPr>
          <w:sz w:val="22"/>
          <w:szCs w:val="22"/>
        </w:rPr>
        <w:t>). Only the molecules for which there was significant enrichment (</w:t>
      </w:r>
      <w:r w:rsidR="00C8606F" w:rsidRPr="00C8606F">
        <w:rPr>
          <w:i/>
          <w:sz w:val="22"/>
          <w:szCs w:val="22"/>
        </w:rPr>
        <w:t>P</w:t>
      </w:r>
      <w:r w:rsidR="009336C7">
        <w:rPr>
          <w:sz w:val="22"/>
          <w:szCs w:val="22"/>
        </w:rPr>
        <w:t xml:space="preserve"> &lt; 0.05</w:t>
      </w:r>
      <w:r w:rsidR="00C8606F">
        <w:rPr>
          <w:sz w:val="22"/>
          <w:szCs w:val="22"/>
        </w:rPr>
        <w:t xml:space="preserve"> at one or more time points) are shown.  </w:t>
      </w:r>
    </w:p>
    <w:p w:rsidR="00B52186" w:rsidRPr="00536F48" w:rsidRDefault="00B52186" w:rsidP="00B52186">
      <w:pPr>
        <w:spacing w:after="0"/>
        <w:rPr>
          <w:sz w:val="22"/>
          <w:szCs w:val="22"/>
        </w:rPr>
      </w:pPr>
      <w:r w:rsidRPr="00536F48">
        <w:rPr>
          <w:sz w:val="22"/>
          <w:szCs w:val="22"/>
          <w:vertAlign w:val="superscript"/>
        </w:rPr>
        <w:t>2</w:t>
      </w:r>
      <w:r w:rsidRPr="00536F48">
        <w:rPr>
          <w:sz w:val="22"/>
          <w:szCs w:val="22"/>
        </w:rPr>
        <w:t xml:space="preserve">IMF*Time = </w:t>
      </w:r>
      <w:r w:rsidR="00FB766E">
        <w:t xml:space="preserve">change in differential gene expression between 2X and 4X udder halves </w:t>
      </w:r>
      <w:r w:rsidR="00FB766E" w:rsidRPr="003A5834">
        <w:t>on day 21 vs. that on day 23</w:t>
      </w:r>
    </w:p>
    <w:p w:rsidR="00BB430D" w:rsidRPr="00536F48" w:rsidRDefault="00BB430D" w:rsidP="00B52186">
      <w:pPr>
        <w:spacing w:after="0"/>
        <w:rPr>
          <w:color w:val="FF0000"/>
          <w:sz w:val="22"/>
          <w:szCs w:val="22"/>
        </w:rPr>
      </w:pPr>
      <w:r w:rsidRPr="00536F48">
        <w:rPr>
          <w:sz w:val="22"/>
          <w:szCs w:val="22"/>
          <w:vertAlign w:val="superscript"/>
        </w:rPr>
        <w:t>3</w:t>
      </w:r>
      <w:r w:rsidRPr="00536F48">
        <w:rPr>
          <w:sz w:val="22"/>
          <w:szCs w:val="22"/>
        </w:rPr>
        <w:t>Predicted state = predicted activation state in 4X vs. 2X udder halves</w:t>
      </w:r>
    </w:p>
    <w:p w:rsidR="00B52186" w:rsidRDefault="00B52186"/>
    <w:sectPr w:rsidR="00B52186" w:rsidSect="00F015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50C"/>
    <w:rsid w:val="00000BF6"/>
    <w:rsid w:val="0004571F"/>
    <w:rsid w:val="00083D4A"/>
    <w:rsid w:val="00161F2F"/>
    <w:rsid w:val="00271BA6"/>
    <w:rsid w:val="00301B63"/>
    <w:rsid w:val="00307A4F"/>
    <w:rsid w:val="00536F48"/>
    <w:rsid w:val="005C1DE7"/>
    <w:rsid w:val="005E66A4"/>
    <w:rsid w:val="006735E9"/>
    <w:rsid w:val="00726A14"/>
    <w:rsid w:val="008123F6"/>
    <w:rsid w:val="00874877"/>
    <w:rsid w:val="009336C7"/>
    <w:rsid w:val="00996E1C"/>
    <w:rsid w:val="00A13793"/>
    <w:rsid w:val="00A22EFF"/>
    <w:rsid w:val="00AE46A6"/>
    <w:rsid w:val="00B52186"/>
    <w:rsid w:val="00BB430D"/>
    <w:rsid w:val="00C8606F"/>
    <w:rsid w:val="00C92153"/>
    <w:rsid w:val="00E565FC"/>
    <w:rsid w:val="00E97BB5"/>
    <w:rsid w:val="00F0150C"/>
    <w:rsid w:val="00FB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97BB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97BB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7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ngenuity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22</cp:revision>
  <cp:lastPrinted>2013-02-22T18:16:00Z</cp:lastPrinted>
  <dcterms:created xsi:type="dcterms:W3CDTF">2013-02-21T01:06:00Z</dcterms:created>
  <dcterms:modified xsi:type="dcterms:W3CDTF">2013-03-01T04:14:00Z</dcterms:modified>
</cp:coreProperties>
</file>